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A33D" w14:textId="17EFAB17" w:rsidR="00C26502" w:rsidRPr="00523BB1" w:rsidRDefault="00583B0D" w:rsidP="00C265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C26502" w:rsidRPr="00523B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3F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26502" w:rsidRPr="00523B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26502" w:rsidRPr="00523BB1">
        <w:rPr>
          <w:rFonts w:ascii="Times New Roman" w:hAnsi="Times New Roman" w:cs="Times New Roman"/>
          <w:sz w:val="24"/>
          <w:szCs w:val="24"/>
        </w:rPr>
        <w:t>Overall results of the study in a step-by-step manner</w:t>
      </w:r>
    </w:p>
    <w:tbl>
      <w:tblPr>
        <w:tblW w:w="9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3200"/>
        <w:gridCol w:w="1065"/>
        <w:gridCol w:w="1860"/>
        <w:gridCol w:w="1485"/>
        <w:gridCol w:w="375"/>
      </w:tblGrid>
      <w:tr w:rsidR="00BA50AB" w:rsidRPr="00523BB1" w14:paraId="309B1D18" w14:textId="77777777" w:rsidTr="00BA50AB">
        <w:trPr>
          <w:gridAfter w:val="1"/>
          <w:wAfter w:w="375" w:type="dxa"/>
          <w:trHeight w:val="312"/>
        </w:trPr>
        <w:tc>
          <w:tcPr>
            <w:tcW w:w="1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81145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ed step description</w:t>
            </w:r>
          </w:p>
        </w:tc>
        <w:tc>
          <w:tcPr>
            <w:tcW w:w="32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EF5CB0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p description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BD1B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p number</w:t>
            </w:r>
          </w:p>
        </w:tc>
        <w:tc>
          <w:tcPr>
            <w:tcW w:w="33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6C0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orrect or needed assistance to pass,</w:t>
            </w:r>
          </w:p>
          <w:p w14:paraId="74C47A7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</w:tr>
      <w:tr w:rsidR="00BA50AB" w:rsidRPr="00523BB1" w14:paraId="5AE5BFAD" w14:textId="77777777" w:rsidTr="00BA50AB">
        <w:trPr>
          <w:trHeight w:val="500"/>
        </w:trPr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7F0E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0A240F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3E6A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D5609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ual group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E7C10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 group</w:t>
            </w:r>
          </w:p>
        </w:tc>
      </w:tr>
      <w:tr w:rsidR="00C26502" w:rsidRPr="00523BB1" w14:paraId="2F8C40F8" w14:textId="77777777" w:rsidTr="00BA50AB">
        <w:trPr>
          <w:trHeight w:val="312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334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paration material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877060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paring material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2A1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A5F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D69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75D99265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52E3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iratory cassette setting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A5F0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ening the ventilator body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0B4B623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6C7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F4C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</w:tr>
      <w:tr w:rsidR="00BA50AB" w:rsidRPr="00523BB1" w14:paraId="0AF9AB42" w14:textId="77777777" w:rsidTr="00BA50AB">
        <w:trPr>
          <w:trHeight w:val="312"/>
        </w:trPr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22DC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9D6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exhalation cassett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2F29B43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306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6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814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40)</w:t>
            </w:r>
          </w:p>
        </w:tc>
      </w:tr>
      <w:tr w:rsidR="00BA50AB" w:rsidRPr="00523BB1" w14:paraId="59322843" w14:textId="77777777" w:rsidTr="00BA50AB">
        <w:trPr>
          <w:trHeight w:val="312"/>
        </w:trPr>
        <w:tc>
          <w:tcPr>
            <w:tcW w:w="14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BBF5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59626C" w14:textId="588287A3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o</w:t>
            </w:r>
            <w:r w:rsidR="00BA50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ventilator bod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E0B4"/>
            <w:vAlign w:val="center"/>
            <w:hideMark/>
          </w:tcPr>
          <w:p w14:paraId="0421AAF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7B3F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10C5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6EE26B25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F6BF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ting pre-use chec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52C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rting initial step of pre use che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3FFD356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7C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060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228FE8A0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56F8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E535" w14:textId="6312AEBB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BA50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 t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 test tub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707CFC6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75E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7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DB6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40)</w:t>
            </w:r>
          </w:p>
        </w:tc>
      </w:tr>
      <w:tr w:rsidR="00BA50AB" w:rsidRPr="00523BB1" w14:paraId="356A3825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BF78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4A34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e use che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D5F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7CE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5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A70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</w:tr>
      <w:tr w:rsidR="00BA50AB" w:rsidRPr="00523BB1" w14:paraId="7BBAE2DB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8A84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690A" w14:textId="4EBA0421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</w:t>
            </w:r>
            <w:r w:rsidR="00BA50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plug i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810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753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3F2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</w:tr>
      <w:tr w:rsidR="00BA50AB" w:rsidRPr="00523BB1" w14:paraId="7E85AF36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DD92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A189AA" w14:textId="05E4B09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moval</w:t>
            </w:r>
            <w:r w:rsidR="00BA50A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st tub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AEAF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4E60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2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8F61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</w:tr>
      <w:tr w:rsidR="00BA50AB" w:rsidRPr="00523BB1" w14:paraId="223268FF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FA92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t up a ventilator humidifi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CEE2" w14:textId="7040CEF6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par</w:t>
            </w:r>
            <w:r w:rsidR="00E939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umidifi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7C0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272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103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3DBC9561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2D61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9622" w14:textId="0C0F2035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939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o humidifier ventilat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0C8B5A2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D67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ACC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01A9D4A4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B757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3E28" w14:textId="21867E56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939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distilled wat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5BE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587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222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033B619A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F39F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6FC73E" w14:textId="42E75F1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eck</w:t>
            </w:r>
            <w:r w:rsidR="00E939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nection of humidifier and distilled wat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B8D5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9E0B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F1A2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000A59A8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C081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thing circuit setting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F4E93" w14:textId="61A0D4E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896B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short tub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77261D5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83F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4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946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</w:tr>
      <w:tr w:rsidR="00BA50AB" w:rsidRPr="00523BB1" w14:paraId="1ABF0BEB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E44C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F385" w14:textId="1D070999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896B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blue circu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7927F94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E8F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335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3BD559FA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8F26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ACC2" w14:textId="3278DAFF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white circu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766B84C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0BF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3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701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</w:tr>
      <w:tr w:rsidR="00BA50AB" w:rsidRPr="00523BB1" w14:paraId="16921709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993D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D8F4D8" w14:textId="6CDDD4CC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circuit support arm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E0B4"/>
            <w:vAlign w:val="center"/>
            <w:hideMark/>
          </w:tcPr>
          <w:p w14:paraId="7F35F19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206A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5CB3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60C58787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A792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ble setting for heat transf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BE0E" w14:textId="4215C5F5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par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heat cab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FBA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E91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DC0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71045983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ED2C7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FDD0B" w14:textId="34AF2452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yellow cod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665FECF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0D1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9A3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33.3)</w:t>
            </w:r>
          </w:p>
        </w:tc>
      </w:tr>
      <w:tr w:rsidR="00BA50AB" w:rsidRPr="00523BB1" w14:paraId="7C4C49AE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ADF4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041A" w14:textId="1D214A88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three-piece cabl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2F7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AFC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9DC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</w:tr>
      <w:tr w:rsidR="00BA50AB" w:rsidRPr="00523BB1" w14:paraId="62E9FB13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3A47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B9B75C" w14:textId="6246B185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E7008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two-piece cab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C128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E765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DD5A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10F2298D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1E38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ble setting for temperature contro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30497" w14:textId="22A5E98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par</w:t>
            </w:r>
            <w:r w:rsidR="001C54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temperature measuring cab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FE6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994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1D8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71343339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0C7B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6184" w14:textId="15F7C7F3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1C54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blue cod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2B2BDAF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4A0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40D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</w:tr>
      <w:tr w:rsidR="00BA50AB" w:rsidRPr="00523BB1" w14:paraId="0B4E39C2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DF79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F6B6" w14:textId="58A07593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1C54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prob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724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85D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C4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26.7)</w:t>
            </w:r>
          </w:p>
        </w:tc>
      </w:tr>
      <w:tr w:rsidR="00BA50AB" w:rsidRPr="00523BB1" w14:paraId="2C9CB324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A792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D6B76A" w14:textId="451A0F2D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</w:t>
            </w:r>
            <w:r w:rsidR="001C54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airway probe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74D1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4BD8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6AB0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</w:tr>
      <w:tr w:rsidR="00BA50AB" w:rsidRPr="00523BB1" w14:paraId="2051E078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1465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mpleting pre use </w:t>
            </w:r>
            <w:r w:rsidRPr="007A09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c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594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p-up window checking for Circuit and y-piece connec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6CB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1268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FCC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131C39BB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D195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C57D" w14:textId="5A9EB903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2C78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cki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ircuit complianc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7CE2570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911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033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26.7)</w:t>
            </w:r>
          </w:p>
        </w:tc>
      </w:tr>
      <w:tr w:rsidR="00BA50AB" w:rsidRPr="00523BB1" w14:paraId="44AE0186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F86F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A5965" w14:textId="264A41FD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firm</w:t>
            </w:r>
            <w:r w:rsidR="002C78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 result of the pre use chec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4D546E7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2E2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A27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6F3B9DA1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D532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31C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e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0C3F3A2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91F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28C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2C92FB6F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B17E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71FBC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pleting pre use check and ventilato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ode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tting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4AD7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10E7E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E8CF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1A0D4F17" w14:textId="77777777" w:rsidTr="00BA50AB">
        <w:trPr>
          <w:trHeight w:val="312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4960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ntilator mode set u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A067" w14:textId="7E0F3DD2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rt</w:t>
            </w:r>
            <w:r w:rsidR="002C78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entilator mode sett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4DA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0A3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B41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1F3F14F4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FE772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BBD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lection of ventilator mode 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4"/>
            <w:vAlign w:val="center"/>
            <w:hideMark/>
          </w:tcPr>
          <w:p w14:paraId="68F8B5C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F74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148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34659CFC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3A33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49C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lection of ventilator mode 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4ED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BD9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0CC4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7C28F68F" w14:textId="77777777" w:rsidTr="00BA50AB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44AF6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89ED" w14:textId="40B9CCA4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</w:t>
            </w:r>
            <w:r w:rsidR="002C78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</w:t>
            </w: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entilator setting valu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F24E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96CB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B85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A50AB" w:rsidRPr="00523BB1" w14:paraId="7BE9079C" w14:textId="77777777" w:rsidTr="007A0934">
        <w:trPr>
          <w:trHeight w:val="312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87D00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453F30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art ventil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E0B4"/>
            <w:vAlign w:val="center"/>
            <w:hideMark/>
          </w:tcPr>
          <w:p w14:paraId="169604AF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E64CD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DBAEE" w14:textId="77777777" w:rsidR="00C26502" w:rsidRPr="00523BB1" w:rsidRDefault="00C26502" w:rsidP="00BC6303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</w:tbl>
    <w:p w14:paraId="35D5F2FE" w14:textId="77777777" w:rsidR="00C26502" w:rsidRPr="00523BB1" w:rsidRDefault="00C26502" w:rsidP="00C265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2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3396"/>
        <w:gridCol w:w="1707"/>
        <w:gridCol w:w="1707"/>
        <w:gridCol w:w="1707"/>
        <w:gridCol w:w="1336"/>
        <w:gridCol w:w="1336"/>
      </w:tblGrid>
      <w:tr w:rsidR="00C26502" w:rsidRPr="00523BB1" w14:paraId="594F3F2F" w14:textId="77777777" w:rsidTr="00BC6303">
        <w:trPr>
          <w:trHeight w:val="35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D7D5E9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2B1A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3BB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 step where 3D hologram guide appear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6E2C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CC7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A03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9D05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9D1" w14:textId="77777777" w:rsidR="00C26502" w:rsidRPr="00523BB1" w:rsidRDefault="00C26502" w:rsidP="00BC63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037DC71" w14:textId="77777777" w:rsidR="00C26502" w:rsidRPr="00523BB1" w:rsidRDefault="00C26502" w:rsidP="00C265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6B631A2A" w14:textId="77777777" w:rsidR="00AC1585" w:rsidRDefault="00AC1585">
      <w:pPr>
        <w:rPr>
          <w:rFonts w:ascii="Times New Roman" w:hAnsi="Times New Roman" w:cs="Times New Roman"/>
        </w:rPr>
      </w:pPr>
    </w:p>
    <w:p w14:paraId="56F2F79D" w14:textId="77777777" w:rsidR="00C46480" w:rsidRPr="00C46480" w:rsidRDefault="00C46480">
      <w:pPr>
        <w:rPr>
          <w:rFonts w:ascii="Times New Roman" w:hAnsi="Times New Roman" w:cs="Times New Roman"/>
        </w:rPr>
      </w:pPr>
    </w:p>
    <w:p w14:paraId="65A4A5E0" w14:textId="0F88A534" w:rsidR="00C46480" w:rsidRPr="00C46480" w:rsidRDefault="00C4648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46480">
        <w:rPr>
          <w:rStyle w:val="cf01"/>
          <w:rFonts w:ascii="Times New Roman" w:hAnsi="Times New Roman" w:cs="Times New Roman" w:hint="default"/>
          <w:b w:val="0"/>
          <w:bCs w:val="0"/>
          <w:sz w:val="22"/>
          <w:szCs w:val="22"/>
        </w:rPr>
        <w:t>This is a Multimedia Appendix to a full manuscript published in the J Med Internet Res. For full copyright and citation information see http://dx.doi.org/10.2196/jmir.xxxx</w:t>
      </w:r>
    </w:p>
    <w:sectPr w:rsidR="00C46480" w:rsidRPr="00C464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D4398" w14:textId="77777777" w:rsidR="00517F80" w:rsidRDefault="00517F80" w:rsidP="00C46480">
      <w:pPr>
        <w:spacing w:after="0" w:line="240" w:lineRule="auto"/>
      </w:pPr>
      <w:r>
        <w:separator/>
      </w:r>
    </w:p>
  </w:endnote>
  <w:endnote w:type="continuationSeparator" w:id="0">
    <w:p w14:paraId="1F93D306" w14:textId="77777777" w:rsidR="00517F80" w:rsidRDefault="00517F80" w:rsidP="00C4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BEE4B" w14:textId="77777777" w:rsidR="00517F80" w:rsidRDefault="00517F80" w:rsidP="00C46480">
      <w:pPr>
        <w:spacing w:after="0" w:line="240" w:lineRule="auto"/>
      </w:pPr>
      <w:r>
        <w:separator/>
      </w:r>
    </w:p>
  </w:footnote>
  <w:footnote w:type="continuationSeparator" w:id="0">
    <w:p w14:paraId="4FA799EA" w14:textId="77777777" w:rsidR="00517F80" w:rsidRDefault="00517F80" w:rsidP="00C46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502"/>
    <w:rsid w:val="001C54CB"/>
    <w:rsid w:val="002C78DC"/>
    <w:rsid w:val="003A4108"/>
    <w:rsid w:val="004B3FF4"/>
    <w:rsid w:val="004C2B72"/>
    <w:rsid w:val="00517F80"/>
    <w:rsid w:val="00583B0D"/>
    <w:rsid w:val="007A0934"/>
    <w:rsid w:val="00896BAC"/>
    <w:rsid w:val="00AC1585"/>
    <w:rsid w:val="00AD66CE"/>
    <w:rsid w:val="00B43201"/>
    <w:rsid w:val="00BA50AB"/>
    <w:rsid w:val="00C26502"/>
    <w:rsid w:val="00C46480"/>
    <w:rsid w:val="00E70081"/>
    <w:rsid w:val="00E87F69"/>
    <w:rsid w:val="00E9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D2AA6"/>
  <w15:chartTrackingRefBased/>
  <w15:docId w15:val="{86BAE755-6882-4BD8-8ED7-1724BE51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5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6502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26502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C26502"/>
  </w:style>
  <w:style w:type="paragraph" w:styleId="a5">
    <w:name w:val="header"/>
    <w:basedOn w:val="a"/>
    <w:link w:val="Char0"/>
    <w:uiPriority w:val="99"/>
    <w:unhideWhenUsed/>
    <w:rsid w:val="00C464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46480"/>
  </w:style>
  <w:style w:type="paragraph" w:styleId="a6">
    <w:name w:val="footer"/>
    <w:basedOn w:val="a"/>
    <w:link w:val="Char1"/>
    <w:uiPriority w:val="99"/>
    <w:unhideWhenUsed/>
    <w:rsid w:val="00C4648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46480"/>
  </w:style>
  <w:style w:type="character" w:customStyle="1" w:styleId="cf01">
    <w:name w:val="cf01"/>
    <w:basedOn w:val="a0"/>
    <w:rsid w:val="00C46480"/>
    <w:rPr>
      <w:rFonts w:ascii="맑은 고딕" w:eastAsia="맑은 고딕" w:hAnsi="맑은 고딕" w:hint="eastAsia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JIN</dc:creator>
  <cp:keywords/>
  <dc:description/>
  <cp:lastModifiedBy>HEO SEJIN</cp:lastModifiedBy>
  <cp:revision>14</cp:revision>
  <dcterms:created xsi:type="dcterms:W3CDTF">2022-03-29T14:20:00Z</dcterms:created>
  <dcterms:modified xsi:type="dcterms:W3CDTF">2022-07-14T01:20:00Z</dcterms:modified>
</cp:coreProperties>
</file>